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CFA" w:rsidRDefault="00C10CFA" w:rsidP="00C10CFA">
      <w:pPr>
        <w:spacing w:line="480" w:lineRule="auto"/>
        <w:jc w:val="left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upplemental Table 2. Distribution (2006–2007 and 2010–2011) of Poor, Intermediate and Ideal Levels of Cardiovascular and Cerebrovascular Health Components for Women: 57,659 Subjects from the </w:t>
      </w:r>
      <w:proofErr w:type="spellStart"/>
      <w:r>
        <w:rPr>
          <w:b/>
          <w:bCs/>
          <w:kern w:val="0"/>
          <w:sz w:val="24"/>
        </w:rPr>
        <w:t>KaiLuan</w:t>
      </w:r>
      <w:proofErr w:type="spellEnd"/>
      <w:r>
        <w:rPr>
          <w:b/>
          <w:bCs/>
          <w:kern w:val="0"/>
          <w:sz w:val="24"/>
        </w:rPr>
        <w:t xml:space="preserve"> Study</w:t>
      </w:r>
    </w:p>
    <w:tbl>
      <w:tblPr>
        <w:tblW w:w="2498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94"/>
        <w:gridCol w:w="1301"/>
        <w:gridCol w:w="1314"/>
      </w:tblGrid>
      <w:tr w:rsidR="00C10CFA" w:rsidTr="00E33145">
        <w:trPr>
          <w:jc w:val="center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006–2007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010–2011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  <w:tcBorders>
              <w:top w:val="single" w:sz="4" w:space="0" w:color="auto"/>
            </w:tcBorders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Smoking</w:t>
            </w:r>
          </w:p>
        </w:tc>
        <w:tc>
          <w:tcPr>
            <w:tcW w:w="1443" w:type="pct"/>
            <w:tcBorders>
              <w:top w:val="single" w:sz="4" w:space="0" w:color="auto"/>
            </w:tcBorders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  <w:tcBorders>
              <w:top w:val="single" w:sz="4" w:space="0" w:color="auto"/>
            </w:tcBorders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1.18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98.19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98.82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Salt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6.54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7.26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84.33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75.47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9.13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18.09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hysical activity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.64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30.61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83.36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58.13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11.83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Body weight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7.58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6.51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30.82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30.76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61.6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62.73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lucos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5.56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5.22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15.54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78.9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74.52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Total cholestero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9.25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9.3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6.47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2.85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64.28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67.85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Blood pressur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4.55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21.72</w:t>
            </w:r>
          </w:p>
        </w:tc>
      </w:tr>
      <w:tr w:rsidR="00C10CFA" w:rsidTr="00E33145">
        <w:trPr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ntermediate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38.53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0.49</w:t>
            </w:r>
          </w:p>
        </w:tc>
      </w:tr>
      <w:tr w:rsidR="00C10CFA" w:rsidTr="00E33145">
        <w:trPr>
          <w:trHeight w:val="88"/>
          <w:jc w:val="center"/>
        </w:trPr>
        <w:tc>
          <w:tcPr>
            <w:tcW w:w="2100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Ideal</w:t>
            </w:r>
          </w:p>
        </w:tc>
        <w:tc>
          <w:tcPr>
            <w:tcW w:w="1443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36.92</w:t>
            </w:r>
          </w:p>
        </w:tc>
        <w:tc>
          <w:tcPr>
            <w:tcW w:w="1457" w:type="pct"/>
          </w:tcPr>
          <w:p w:rsidR="00C10CFA" w:rsidRDefault="00C10CFA" w:rsidP="00E331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37.78</w:t>
            </w:r>
          </w:p>
        </w:tc>
      </w:tr>
    </w:tbl>
    <w:p w:rsidR="00C10CFA" w:rsidRPr="009A39D9" w:rsidRDefault="00C10CFA" w:rsidP="00C10CFA"/>
    <w:p w:rsidR="00C20B01" w:rsidRDefault="00C20B01">
      <w:bookmarkStart w:id="0" w:name="_GoBack"/>
      <w:bookmarkEnd w:id="0"/>
    </w:p>
    <w:sectPr w:rsidR="00C20B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992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9C2" w:rsidRDefault="00C539C2" w:rsidP="00C10CFA">
      <w:r>
        <w:separator/>
      </w:r>
    </w:p>
  </w:endnote>
  <w:endnote w:type="continuationSeparator" w:id="0">
    <w:p w:rsidR="00C539C2" w:rsidRDefault="00C539C2" w:rsidP="00C10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C539C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C539C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C539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9C2" w:rsidRDefault="00C539C2" w:rsidP="00C10CFA">
      <w:r>
        <w:separator/>
      </w:r>
    </w:p>
  </w:footnote>
  <w:footnote w:type="continuationSeparator" w:id="0">
    <w:p w:rsidR="00C539C2" w:rsidRDefault="00C539C2" w:rsidP="00C10C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C539C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A30" w:rsidRDefault="00C539C2" w:rsidP="009A39D9">
    <w:pPr>
      <w:pStyle w:val="a3"/>
      <w:ind w:right="48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C539C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BFC"/>
    <w:rsid w:val="00852BFC"/>
    <w:rsid w:val="00C10CFA"/>
    <w:rsid w:val="00C20B01"/>
    <w:rsid w:val="00C5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3BF43A-C695-4289-A1CB-6DAFA801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C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C10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C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8</Characters>
  <Application>Microsoft Office Word</Application>
  <DocSecurity>0</DocSecurity>
  <Lines>5</Lines>
  <Paragraphs>1</Paragraphs>
  <ScaleCrop>false</ScaleCrop>
  <Company>微软中国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6-27T05:28:00Z</dcterms:created>
  <dcterms:modified xsi:type="dcterms:W3CDTF">2021-06-27T05:28:00Z</dcterms:modified>
</cp:coreProperties>
</file>